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531C" w14:textId="15F8C152" w:rsidR="00505338" w:rsidRPr="003567F0" w:rsidRDefault="00505338" w:rsidP="003567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67F0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60E66E6B" w14:textId="7C4FFE7C" w:rsidR="00505338" w:rsidRPr="003567F0" w:rsidRDefault="00505338" w:rsidP="003567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67F0">
        <w:rPr>
          <w:rFonts w:ascii="Times New Roman" w:hAnsi="Times New Roman" w:cs="Times New Roman"/>
          <w:b/>
          <w:bCs/>
          <w:sz w:val="24"/>
          <w:szCs w:val="24"/>
        </w:rPr>
        <w:t>Search terms in PubMed database as an example.</w:t>
      </w:r>
    </w:p>
    <w:p w14:paraId="00F0361D" w14:textId="77777777" w:rsidR="00505338" w:rsidRPr="003567F0" w:rsidRDefault="00505338" w:rsidP="003567F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F3864" w:themeColor="accent1" w:themeShade="80"/>
          <w:sz w:val="24"/>
          <w:szCs w:val="24"/>
        </w:rPr>
      </w:pPr>
      <w:r w:rsidRPr="003567F0">
        <w:rPr>
          <w:rFonts w:ascii="Times New Roman" w:hAnsi="Times New Roman" w:cs="Times New Roman"/>
          <w:color w:val="1F3864" w:themeColor="accent1" w:themeShade="80"/>
          <w:sz w:val="24"/>
          <w:szCs w:val="24"/>
        </w:rPr>
        <w:t>(1) Nurses’ work engagement and turnover intention.</w:t>
      </w:r>
    </w:p>
    <w:p w14:paraId="1A58AC7C" w14:textId="77777777" w:rsidR="00505338" w:rsidRPr="003567F0" w:rsidRDefault="00505338" w:rsidP="003567F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67F0">
        <w:rPr>
          <w:rFonts w:ascii="Times New Roman" w:hAnsi="Times New Roman" w:cs="Times New Roman"/>
          <w:sz w:val="24"/>
          <w:szCs w:val="24"/>
        </w:rPr>
        <w:t>Search: (((( "Nurses"[Mesh] ) OR "Nursing"[Mesh]) OR ((((nurse[Title/Abstract])) OR (nursing[Title/Abstract])) OR (health care workers[Title/Abstract]))) AND (</w:t>
      </w:r>
      <w:bookmarkStart w:id="0" w:name="_Hlk120369938"/>
      <w:r w:rsidRPr="003567F0">
        <w:rPr>
          <w:rFonts w:ascii="Times New Roman" w:hAnsi="Times New Roman" w:cs="Times New Roman"/>
          <w:sz w:val="24"/>
          <w:szCs w:val="24"/>
        </w:rPr>
        <w:t>("Work Engagement"[Mesh]) OR (((((job engagement[Title/Abstract])</w:t>
      </w:r>
      <w:bookmarkEnd w:id="0"/>
      <w:r w:rsidRPr="003567F0">
        <w:rPr>
          <w:rFonts w:ascii="Times New Roman" w:hAnsi="Times New Roman" w:cs="Times New Roman"/>
          <w:sz w:val="24"/>
          <w:szCs w:val="24"/>
        </w:rPr>
        <w:t>) OR (employee engagement[Title/Abstract])) OR (work engagement[Title/Abstract])) OR (engagement[Title/Abstract])))) AND (((((((</w:t>
      </w:r>
      <w:bookmarkStart w:id="1" w:name="_Hlk120369815"/>
      <w:r w:rsidRPr="003567F0">
        <w:rPr>
          <w:rFonts w:ascii="Times New Roman" w:hAnsi="Times New Roman" w:cs="Times New Roman"/>
          <w:sz w:val="24"/>
          <w:szCs w:val="24"/>
        </w:rPr>
        <w:t>(turnover intention[Title/Abstract])</w:t>
      </w:r>
      <w:bookmarkEnd w:id="1"/>
      <w:r w:rsidRPr="003567F0">
        <w:rPr>
          <w:rFonts w:ascii="Times New Roman" w:hAnsi="Times New Roman" w:cs="Times New Roman"/>
          <w:sz w:val="24"/>
          <w:szCs w:val="24"/>
        </w:rPr>
        <w:t>) OR (intention to leave[Title/Abstract])) OR (intent to leave[Title/Abstract])) OR (intention to quit[Title/Abstract])) OR (intent to quit[Title/Abstract])) OR (quit intent[Title/Abstract])) OR ( turnover[Title/Abstract]))</w:t>
      </w:r>
    </w:p>
    <w:p w14:paraId="56DDE27E" w14:textId="77777777" w:rsidR="00505338" w:rsidRPr="003567F0" w:rsidRDefault="00505338" w:rsidP="003567F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F3864" w:themeColor="accent1" w:themeShade="80"/>
          <w:sz w:val="24"/>
          <w:szCs w:val="24"/>
        </w:rPr>
      </w:pPr>
      <w:r w:rsidRPr="003567F0">
        <w:rPr>
          <w:rFonts w:ascii="Times New Roman" w:hAnsi="Times New Roman" w:cs="Times New Roman"/>
          <w:color w:val="1F3864" w:themeColor="accent1" w:themeShade="80"/>
          <w:sz w:val="24"/>
          <w:szCs w:val="24"/>
        </w:rPr>
        <w:t>(2) Nurses’ perceived organization support and turnover intention.</w:t>
      </w:r>
    </w:p>
    <w:p w14:paraId="23E2C393" w14:textId="1946F220" w:rsidR="00505338" w:rsidRPr="003567F0" w:rsidRDefault="00505338" w:rsidP="003567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67F0">
        <w:rPr>
          <w:rFonts w:ascii="Times New Roman" w:eastAsia="宋体" w:hAnsi="Times New Roman" w:cs="Times New Roman"/>
          <w:sz w:val="24"/>
          <w:szCs w:val="24"/>
        </w:rPr>
        <w:t xml:space="preserve">Search: </w:t>
      </w:r>
      <w:bookmarkStart w:id="2" w:name="_Hlk112251221"/>
      <w:r w:rsidRPr="003567F0">
        <w:rPr>
          <w:rFonts w:ascii="Times New Roman" w:eastAsia="宋体" w:hAnsi="Times New Roman" w:cs="Times New Roman"/>
          <w:sz w:val="24"/>
          <w:szCs w:val="24"/>
        </w:rPr>
        <w:t>(((( "Nurses"[Mesh] ) OR "Nursing"[Mesh]) OR ((((nurse</w:t>
      </w:r>
      <w:bookmarkStart w:id="3" w:name="_Hlk112251795"/>
      <w:r w:rsidRPr="003567F0">
        <w:rPr>
          <w:rFonts w:ascii="Times New Roman" w:eastAsia="宋体" w:hAnsi="Times New Roman" w:cs="Times New Roman"/>
          <w:sz w:val="24"/>
          <w:szCs w:val="24"/>
        </w:rPr>
        <w:t>[Title/Abstract]</w:t>
      </w:r>
      <w:bookmarkEnd w:id="3"/>
      <w:r w:rsidRPr="003567F0">
        <w:rPr>
          <w:rFonts w:ascii="Times New Roman" w:eastAsia="宋体" w:hAnsi="Times New Roman" w:cs="Times New Roman"/>
          <w:sz w:val="24"/>
          <w:szCs w:val="24"/>
        </w:rPr>
        <w:t>)) OR (nursing[Title/Abstract])) OR (health care workers[Title/Abstract]))) AND ((((((</w:t>
      </w:r>
      <w:bookmarkStart w:id="4" w:name="_Hlk112251838"/>
      <w:r w:rsidRPr="003567F0">
        <w:rPr>
          <w:rFonts w:ascii="Times New Roman" w:eastAsia="宋体" w:hAnsi="Times New Roman" w:cs="Times New Roman"/>
          <w:sz w:val="24"/>
          <w:szCs w:val="24"/>
        </w:rPr>
        <w:t>(Perceived organization support[Title/Abstract]</w:t>
      </w:r>
      <w:bookmarkEnd w:id="4"/>
      <w:r w:rsidRPr="003567F0">
        <w:rPr>
          <w:rFonts w:ascii="Times New Roman" w:eastAsia="宋体" w:hAnsi="Times New Roman" w:cs="Times New Roman"/>
          <w:sz w:val="24"/>
          <w:szCs w:val="24"/>
        </w:rPr>
        <w:t>)) OR (perceived organizational support[Title/Abstract])) OR (perceived organizational supports[Title/Abstract])) OR ( Organizational support[Title/Abstract])) OR (sense of organizational support[Title/Abstract])) OR (Perceived Support[Title/Abstract]))) AND ((((((((turnover intention[Title/Abstract])) OR (intention to leave[Title/Abstract])) OR (intent to leave[Title/Abstract])) OR (intention to quit[Title/Abstract])) OR (intent to quit[Title/Abstract])) OR (quit intent[Title/Abstract])) OR ( turnover[Title/Abstract]))</w:t>
      </w:r>
      <w:bookmarkEnd w:id="2"/>
    </w:p>
    <w:sectPr w:rsidR="00505338" w:rsidRPr="00356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4186A" w14:textId="77777777" w:rsidR="00F277CF" w:rsidRDefault="00F277CF" w:rsidP="003567F0">
      <w:r>
        <w:separator/>
      </w:r>
    </w:p>
  </w:endnote>
  <w:endnote w:type="continuationSeparator" w:id="0">
    <w:p w14:paraId="4744E8A5" w14:textId="77777777" w:rsidR="00F277CF" w:rsidRDefault="00F277CF" w:rsidP="00356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5FC51" w14:textId="77777777" w:rsidR="00F277CF" w:rsidRDefault="00F277CF" w:rsidP="003567F0">
      <w:r>
        <w:separator/>
      </w:r>
    </w:p>
  </w:footnote>
  <w:footnote w:type="continuationSeparator" w:id="0">
    <w:p w14:paraId="07C43B5E" w14:textId="77777777" w:rsidR="00F277CF" w:rsidRDefault="00F277CF" w:rsidP="00356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sjA3N7awsDAwtbBQ0lEKTi0uzszPAykwqgUAMukK2CwAAAA="/>
  </w:docVars>
  <w:rsids>
    <w:rsidRoot w:val="00505338"/>
    <w:rsid w:val="003567F0"/>
    <w:rsid w:val="00505338"/>
    <w:rsid w:val="00C95BB1"/>
    <w:rsid w:val="00F2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E92BF"/>
  <w15:chartTrackingRefBased/>
  <w15:docId w15:val="{C967049B-9CBA-40E5-B224-E3AA31C2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7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7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hj</dc:creator>
  <cp:keywords/>
  <dc:description/>
  <cp:lastModifiedBy>W hj</cp:lastModifiedBy>
  <cp:revision>2</cp:revision>
  <dcterms:created xsi:type="dcterms:W3CDTF">2023-01-25T09:51:00Z</dcterms:created>
  <dcterms:modified xsi:type="dcterms:W3CDTF">2023-01-25T09:51:00Z</dcterms:modified>
</cp:coreProperties>
</file>